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57" w:type="dxa"/>
        <w:jc w:val="left"/>
        <w:tblInd w:w="1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127"/>
        <w:gridCol w:w="922"/>
        <w:gridCol w:w="961"/>
        <w:gridCol w:w="1283"/>
        <w:gridCol w:w="984"/>
        <w:gridCol w:w="1150"/>
        <w:gridCol w:w="1150"/>
        <w:gridCol w:w="2125"/>
      </w:tblGrid>
      <w:tr>
        <w:trPr/>
        <w:tc>
          <w:tcPr>
            <w:tcW w:w="1275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omparison of microsatellite genetic diversity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ioscore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Habi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  <w:t>Seed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  <w:t>Vegetative reproduction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  <w:t>A*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ource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. abyssin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ochst. &amp; Kun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opical Afric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er fragment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carcelli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D. alat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tropical cultur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erial tuber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bidiegwu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9a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D. bilob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Phil.) Caddick &amp; Wilki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hilean narrow endemic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warf, creeping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les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14-7.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45-0.6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58-0.70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Viruel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, 2012.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D. bulbifer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tropical cultur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erial tuber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0-8.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2-0.7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Ya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., 2014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. caye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Lam.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/D. rotund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Poir.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tropical cultur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er fragment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bidiegwu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9b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D. chouard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usse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 Spain narrow endemic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warf, creepi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les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-0.1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egarra-Moragues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05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D.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humil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Coll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hilean endemic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warf, creeping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les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25-5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0-0.59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7-0.52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D. japonic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unb.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 Asi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erial tuber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-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1-0.85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zuki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. praehensili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opical Afric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er fragment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carcelli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it-IT"/>
              </w:rPr>
              <w:t xml:space="preserve">D. pyrenaic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 xml:space="preserve">Bubani &amp; Bordère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it-IT"/>
              </w:rPr>
              <w:t>e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 xml:space="preserve"> Gren.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E Spain narrow endemic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warf, creeping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les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-3.2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2-0.2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9-0.25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egarra-Moragues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07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D.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tokoro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akino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E Asi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hizome fragment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erauchi &amp; Konuma, 1994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D.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trifid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L.f.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ntropical culture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er fragment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Hochu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06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. rotund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Poir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opical Africa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er fragments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carcelli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D. zingiberens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.H. Wright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 Asia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imber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inged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hizome fragments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.5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Ya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., 2013</w:t>
            </w:r>
          </w:p>
        </w:tc>
      </w:tr>
      <w:tr>
        <w:trPr/>
        <w:tc>
          <w:tcPr>
            <w:tcW w:w="12757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*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, average number of alleles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observed and expected heterozygosities, respectively.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Hochu, I., Santoni, S. &amp; Bousalem, M. (2006) Isolation, characterization and cross-species amplification of microsatellite DNA loci in the tropical American yam </w:t>
      </w:r>
      <w:r>
        <w:rPr>
          <w:rFonts w:cs="Times New Roman" w:ascii="Times New Roman" w:hAnsi="Times New Roman"/>
          <w:i/>
          <w:sz w:val="24"/>
          <w:szCs w:val="24"/>
          <w:lang w:val="en-GB" w:eastAsia="es-ES"/>
        </w:rPr>
        <w:t>Dioscorea trifi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da. </w:t>
      </w:r>
      <w:r>
        <w:rPr>
          <w:rFonts w:cs="Times New Roman" w:ascii="Times New Roman" w:hAnsi="Times New Roman"/>
          <w:i/>
          <w:sz w:val="24"/>
          <w:szCs w:val="24"/>
          <w:lang w:val="en-GB" w:eastAsia="es-ES"/>
        </w:rPr>
        <w:t>Molecular Ecology Notes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6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137-140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 w:eastAsia="es-ES"/>
        </w:rPr>
        <w:t xml:space="preserve">Mizuki I, Tani N, Ishida K, Tsumura Y. 2005.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Development and characterization of microsatellite markers in a clonal plant,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 xml:space="preserve">Dioscorea japonica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Thunb.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Molecular Ecology Notes</w:t>
      </w:r>
      <w:r>
        <w:rPr>
          <w:rFonts w:cs="Times New Roman" w:ascii="Times New Roman" w:hAnsi="Times New Roman"/>
          <w:iCs/>
          <w:sz w:val="24"/>
          <w:szCs w:val="24"/>
          <w:lang w:val="en-GB" w:eastAsia="es-ES"/>
        </w:rPr>
        <w:t>,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5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721-723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>Obidiegwu, J., Aiedu, R., Ene-Obong, E.E., Muoneke, C.O. &amp; Kolesnikova-Allen, M. (2009a) Genetic characterization of some water yam (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 xml:space="preserve">Dioscorea alata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L.) accessions in West Africa with simple sequence repeats.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International Journal of Food, Agriculture and Environment</w:t>
      </w:r>
      <w:r>
        <w:rPr>
          <w:rFonts w:cs="Times New Roman" w:ascii="Times New Roman" w:hAnsi="Times New Roman"/>
          <w:iCs/>
          <w:sz w:val="24"/>
          <w:szCs w:val="24"/>
          <w:lang w:val="en-GB" w:eastAsia="es-ES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7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634-638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>Obidiegwu, J., Kolesnikova-Allen, M., Ene-Obong, E.E., Mouneke, C.O. &amp; Asiedu, R. (2009b) SSR markers reveal diversity in Guinea yam (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Dioscorea cayenensis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D. rotundata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) core set.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African Journal of Biotechnology</w:t>
      </w:r>
      <w:r>
        <w:rPr>
          <w:rFonts w:cs="Times New Roman" w:ascii="Times New Roman" w:hAnsi="Times New Roman"/>
          <w:iCs/>
          <w:sz w:val="24"/>
          <w:szCs w:val="24"/>
          <w:lang w:val="en-GB" w:eastAsia="es-ES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8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2730-2739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carcelli, N., Daïnou, O., Agblanga, C., Tostain, S. &amp; Pham, J.-L. (2005) Segregation patterns of isozyme loci and microsatellite markers show the diploidy of African yam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 xml:space="preserve">Dioscorea rotundata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(2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n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= 40).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Theoretical and Applied Genetics</w:t>
      </w:r>
      <w:r>
        <w:rPr>
          <w:rFonts w:cs="Times New Roman" w:ascii="Times New Roman" w:hAnsi="Times New Roman"/>
          <w:iCs/>
          <w:sz w:val="24"/>
          <w:szCs w:val="24"/>
          <w:lang w:val="en-GB" w:eastAsia="es-ES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111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226-232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egarra-Moragues, J.G., Palop-Esteban, M., González-Candelas, F., &amp; Catalán, P. (2005) On the verge of extinction: genetics of the Critically Endangered Iberian plant species,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Borderea chouardii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(Dioscoreaceae) and implications for conservation management.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Molecular Ecology</w:t>
      </w:r>
      <w:r>
        <w:rPr>
          <w:rFonts w:cs="Times New Roman" w:ascii="Times New Roman" w:hAnsi="Times New Roman"/>
          <w:iCs/>
          <w:sz w:val="24"/>
          <w:szCs w:val="24"/>
          <w:lang w:val="en-GB" w:eastAsia="es-ES"/>
        </w:rPr>
        <w:t>,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14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969-982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egarra-Moragues, J.G., Palop-Esteban, M., González-Candelas, F. &amp; Catalán, P. (2007) Nunatak survival </w:t>
      </w:r>
      <w:r>
        <w:rPr>
          <w:rFonts w:cs="Times New Roman" w:ascii="Times New Roman" w:hAnsi="Times New Roman"/>
          <w:i/>
          <w:sz w:val="24"/>
          <w:szCs w:val="24"/>
          <w:lang w:val="en-GB" w:eastAsia="es-ES"/>
        </w:rPr>
        <w:t>vs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. tabula rasa in the Central Pyrenees: a study on the endemic plant species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Borderea pyrenaica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(Dioscoreaceae). </w:t>
      </w:r>
      <w:r>
        <w:rPr>
          <w:rFonts w:cs="Times New Roman" w:ascii="Times New Roman" w:hAnsi="Times New Roman"/>
          <w:i/>
          <w:sz w:val="24"/>
          <w:szCs w:val="24"/>
          <w:lang w:val="en-GB" w:eastAsia="es-ES"/>
        </w:rPr>
        <w:t>Journal of Biogeography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34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1893-1906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Terauchi, R. &amp; Konuma A. (1994) Microsatellite polymorphism in </w:t>
      </w:r>
      <w:r>
        <w:rPr>
          <w:rFonts w:cs="Times New Roman" w:ascii="Times New Roman" w:hAnsi="Times New Roman"/>
          <w:i/>
          <w:sz w:val="24"/>
          <w:szCs w:val="24"/>
          <w:lang w:val="en-GB" w:eastAsia="es-ES"/>
        </w:rPr>
        <w:t>Dioscorea tokoro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, a wild yam species. </w:t>
      </w:r>
      <w:r>
        <w:rPr>
          <w:rFonts w:cs="Times New Roman" w:ascii="Times New Roman" w:hAnsi="Times New Roman"/>
          <w:i/>
          <w:sz w:val="24"/>
          <w:szCs w:val="24"/>
          <w:lang w:val="en-GB" w:eastAsia="es-ES"/>
        </w:rPr>
        <w:t>Genome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37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794-801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Viruel, J., Catalán, P. &amp; Segarra-Moragues, J.G. (2012) Disrupted phylogeographical SSR and cpDNA patterns indicate a vicariance rather than long-distance dispersal origin for the disjunct distribution of the Chilean endemic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Dioscorea biloba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(Dioscoreaceae) around the Atacama Desert.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s-ES"/>
        </w:rPr>
        <w:t>Journal of Biogeography</w:t>
      </w:r>
      <w:r>
        <w:rPr>
          <w:rFonts w:cs="Times New Roman" w:ascii="Times New Roman" w:hAnsi="Times New Roman"/>
          <w:iCs/>
          <w:sz w:val="24"/>
          <w:szCs w:val="24"/>
          <w:lang w:val="en-GB" w:eastAsia="es-ES"/>
        </w:rPr>
        <w:t>,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39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, 1073-1085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 xml:space="preserve">Yan, Q.-Q., Sun, X.-Q., Guo, J.-L., Hang, Y.-Y. &amp; Li, M.-M. (2013) Development of polymorphic microsatellite markers for </w:t>
      </w:r>
      <w:r>
        <w:rPr>
          <w:rFonts w:cs="Times New Roman" w:ascii="Times New Roman" w:hAnsi="Times New Roman"/>
          <w:bCs/>
          <w:i/>
          <w:iCs/>
          <w:color w:val="231F20"/>
          <w:sz w:val="24"/>
          <w:szCs w:val="24"/>
          <w:lang w:val="en-GB"/>
        </w:rPr>
        <w:t xml:space="preserve">Dioscorea zingiberensis 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 xml:space="preserve">and cross-amplification in other </w:t>
      </w:r>
      <w:r>
        <w:rPr>
          <w:rFonts w:cs="Times New Roman" w:ascii="Times New Roman" w:hAnsi="Times New Roman"/>
          <w:bCs/>
          <w:i/>
          <w:iCs/>
          <w:color w:val="231F20"/>
          <w:sz w:val="24"/>
          <w:szCs w:val="24"/>
          <w:lang w:val="en-GB"/>
        </w:rPr>
        <w:t xml:space="preserve">Dioscorea 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 xml:space="preserve">species. </w:t>
      </w:r>
      <w:r>
        <w:rPr>
          <w:rFonts w:cs="Times New Roman" w:ascii="Times New Roman" w:hAnsi="Times New Roman"/>
          <w:bCs/>
          <w:i/>
          <w:color w:val="231F20"/>
          <w:sz w:val="24"/>
          <w:szCs w:val="24"/>
          <w:lang w:val="en-GB"/>
        </w:rPr>
        <w:t>Genetics and Molecular Research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val="en-GB"/>
        </w:rPr>
        <w:t>12,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 xml:space="preserve"> 3788-3792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>Yan, Q.-Q., Li, Y., Sun, X.-Q., Guo, J.-L., Hang, Y.-Y. &amp; Li, M.-M. (2014) Isolation and characterization of polymorphic microsatellite loci from aerial yam (</w:t>
      </w:r>
      <w:r>
        <w:rPr>
          <w:rFonts w:cs="Times New Roman" w:ascii="Times New Roman" w:hAnsi="Times New Roman"/>
          <w:bCs/>
          <w:i/>
          <w:iCs/>
          <w:color w:val="231F20"/>
          <w:sz w:val="24"/>
          <w:szCs w:val="24"/>
          <w:lang w:val="en-GB"/>
        </w:rPr>
        <w:t xml:space="preserve">Dioscorea bulbifera 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 xml:space="preserve">L.). </w:t>
      </w:r>
      <w:r>
        <w:rPr>
          <w:rFonts w:cs="Times New Roman" w:ascii="Times New Roman" w:hAnsi="Times New Roman"/>
          <w:bCs/>
          <w:i/>
          <w:color w:val="231F20"/>
          <w:sz w:val="24"/>
          <w:szCs w:val="24"/>
          <w:lang w:val="en-GB"/>
        </w:rPr>
        <w:t>Genetics and Molecular Research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GB"/>
        </w:rPr>
        <w:t>, 13, 1514-1517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8:04:00Z</dcterms:created>
  <dc:creator>Gabriel</dc:creator>
  <dc:description/>
  <cp:keywords/>
  <dc:language>en-US</dc:language>
  <cp:lastModifiedBy>Gabriel</cp:lastModifiedBy>
  <dcterms:modified xsi:type="dcterms:W3CDTF">2014-05-28T21:04:00Z</dcterms:modified>
  <cp:revision>8</cp:revision>
  <dc:subject/>
  <dc:title/>
</cp:coreProperties>
</file>